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Gene Ontology (GO) terms functional enrichment analysis showing the over or under-representation of up-regulated genes of mutant D4 in comparison to </w:t>
      </w:r>
      <w:r>
        <w:rPr>
          <w:rFonts w:cs="Times New Roman" w:ascii="Times New Roman" w:hAnsi="Times New Roman"/>
          <w:b/>
          <w:i/>
          <w:sz w:val="24"/>
          <w:szCs w:val="24"/>
        </w:rPr>
        <w:t>B. cenocepacia</w:t>
      </w:r>
      <w:r>
        <w:rPr>
          <w:rFonts w:cs="Times New Roman" w:ascii="Times New Roman" w:hAnsi="Times New Roman"/>
          <w:b/>
          <w:sz w:val="24"/>
          <w:szCs w:val="24"/>
        </w:rPr>
        <w:t xml:space="preserve"> J2315 whole genome functional annotation.</w:t>
      </w:r>
    </w:p>
    <w:tbl>
      <w:tblPr>
        <w:tblW w:w="98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2292"/>
        <w:gridCol w:w="1275"/>
        <w:gridCol w:w="1560"/>
        <w:gridCol w:w="1449"/>
        <w:gridCol w:w="1644"/>
      </w:tblGrid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 terms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WER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/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06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gellum organ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7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6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gellum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3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77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to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3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6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l-type flagellum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3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6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projection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3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93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emotax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3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761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havi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3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762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omotory behavi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3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33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x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3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92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component movem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7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887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moti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1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153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liary or flagellar moti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1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22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chemical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1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86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gellu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1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22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acellular organel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3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22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ganel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3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99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proje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3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03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projection organ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0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001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omo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0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60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external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0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29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gellum assemb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1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28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l-type flagellu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1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03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projection assemb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4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716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nal transdu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E-0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089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8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4E-0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87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nal transduc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9E-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6E-0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6008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lecular transduc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9E-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6E-0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15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711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side-triphosphat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2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9E-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48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2260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component assemb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7E-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46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ophosphat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6E-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81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 activity, acting on acid anhydrides, in phosphorus-containing anhydrid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8E-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81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 activity, acting on acid anhydrid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8E-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19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uctural molecul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01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88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membrane recepto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3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0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04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component organ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5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87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pto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0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16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6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4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71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23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78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3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238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24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os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5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581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93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mate synth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5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581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518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mate synthase activity, NADH or NADPH as accept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5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581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24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os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5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581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299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cromolecular comple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66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factor comple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70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facto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67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ic acid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49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idoreduct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25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an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4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244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1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DP-glucos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4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244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2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ganelle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4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acellular organelle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23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comple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63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idoreductase activity, acting on the CH-NH2 group of donors, NAD or NADP as accept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2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77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03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8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486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518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stablishment of protein local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8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486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3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mat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7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068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132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cellular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7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068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89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7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068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62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gene expres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7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068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55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macromolecul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7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068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594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transcrip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7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068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56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activato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7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068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2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ar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5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plasm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67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05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87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al ion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511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idation redu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278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ocarboxylic 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24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48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terocycl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23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ary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21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rt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91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ition metal ion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16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on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16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ion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75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boxylic 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8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ganic 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07:25:00Z</dcterms:created>
  <dc:creator>Giovanni</dc:creator>
  <dc:description/>
  <cp:keywords/>
  <dc:language>en-US</dc:language>
  <cp:lastModifiedBy>Silvia</cp:lastModifiedBy>
  <dcterms:modified xsi:type="dcterms:W3CDTF">2011-03-28T07:30:00Z</dcterms:modified>
  <cp:revision>2</cp:revision>
  <dc:subject/>
  <dc:title/>
</cp:coreProperties>
</file>